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8FD0E" w14:textId="6A18D5F6" w:rsidR="008B5774" w:rsidRPr="00533901" w:rsidRDefault="00533901">
      <w:pPr>
        <w:rPr>
          <w:rFonts w:ascii="Times New Roman" w:hAnsi="Times New Roman" w:cs="Times New Roman"/>
          <w:b/>
          <w:lang w:val="sv-SE"/>
        </w:rPr>
      </w:pPr>
      <w:r w:rsidRPr="00533901">
        <w:rPr>
          <w:rFonts w:ascii="Times New Roman" w:hAnsi="Times New Roman" w:cs="Times New Roman"/>
          <w:b/>
          <w:lang w:val="en-US"/>
        </w:rPr>
        <w:t>Supplementary material</w:t>
      </w:r>
      <w:r w:rsidRPr="00533901">
        <w:rPr>
          <w:rFonts w:ascii="Times New Roman" w:hAnsi="Times New Roman" w:cs="Times New Roman"/>
          <w:b/>
          <w:lang w:val="en-US"/>
        </w:rPr>
        <w:t xml:space="preserve"> S2.</w:t>
      </w:r>
      <w:bookmarkStart w:id="0" w:name="_GoBack"/>
      <w:bookmarkEnd w:id="0"/>
    </w:p>
    <w:tbl>
      <w:tblPr>
        <w:tblpPr w:leftFromText="180" w:rightFromText="180" w:horzAnchor="page" w:tblpX="1450" w:tblpY="916"/>
        <w:tblW w:w="7506" w:type="dxa"/>
        <w:tblLayout w:type="fixed"/>
        <w:tblLook w:val="04A0" w:firstRow="1" w:lastRow="0" w:firstColumn="1" w:lastColumn="0" w:noHBand="0" w:noVBand="1"/>
      </w:tblPr>
      <w:tblGrid>
        <w:gridCol w:w="1694"/>
        <w:gridCol w:w="1418"/>
        <w:gridCol w:w="1417"/>
        <w:gridCol w:w="1560"/>
        <w:gridCol w:w="1417"/>
      </w:tblGrid>
      <w:tr w:rsidR="008B5774" w:rsidRPr="008B5774" w14:paraId="38987C24" w14:textId="77777777" w:rsidTr="008B5774">
        <w:trPr>
          <w:trHeight w:val="359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12C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ading valu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B2F1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9EFE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4F23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DBE3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4</w:t>
            </w:r>
          </w:p>
        </w:tc>
      </w:tr>
      <w:tr w:rsidR="008B5774" w:rsidRPr="008B5774" w14:paraId="777DF66C" w14:textId="77777777" w:rsidTr="00533901">
        <w:trPr>
          <w:trHeight w:val="286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17A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B57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450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02A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48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0A4" w14:textId="77777777" w:rsidR="008B5774" w:rsidRPr="008B5774" w:rsidRDefault="008B5774" w:rsidP="008B5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5843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50F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455574</w:t>
            </w:r>
          </w:p>
        </w:tc>
      </w:tr>
      <w:tr w:rsidR="008B5774" w:rsidRPr="008B5774" w14:paraId="390EA27F" w14:textId="77777777" w:rsidTr="00533901">
        <w:trPr>
          <w:trHeight w:val="25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59B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544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66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FE5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04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4E3" w14:textId="77777777" w:rsidR="008B5774" w:rsidRPr="008B5774" w:rsidRDefault="008B5774" w:rsidP="008B5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6119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A5B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505762</w:t>
            </w:r>
          </w:p>
        </w:tc>
      </w:tr>
      <w:tr w:rsidR="008B5774" w:rsidRPr="008B5774" w14:paraId="27F76246" w14:textId="77777777" w:rsidTr="008B5774">
        <w:trPr>
          <w:trHeight w:val="32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906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P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837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38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FD4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27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FFAF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00873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FA1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9482553</w:t>
            </w:r>
          </w:p>
        </w:tc>
      </w:tr>
      <w:tr w:rsidR="008B5774" w:rsidRPr="008B5774" w14:paraId="36CCEFA5" w14:textId="77777777" w:rsidTr="008B5774">
        <w:trPr>
          <w:trHeight w:val="320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E8A7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249D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6944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5BA0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37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D2A1" w14:textId="77777777" w:rsidR="008B5774" w:rsidRPr="008B5774" w:rsidRDefault="008B5774" w:rsidP="008B5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006836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4B98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48980412</w:t>
            </w:r>
          </w:p>
        </w:tc>
      </w:tr>
    </w:tbl>
    <w:p w14:paraId="6F12564B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2D8574C8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73DDE81B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231E50A4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5D086EBB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278CDCE5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6202F250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2616DEF3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5673DBBB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p w14:paraId="35C16B67" w14:textId="77777777" w:rsidR="008B5774" w:rsidRDefault="008B5774">
      <w:pPr>
        <w:rPr>
          <w:rFonts w:ascii="Times New Roman" w:hAnsi="Times New Roman" w:cs="Times New Roman"/>
          <w:b/>
          <w:lang w:val="sv-SE"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960"/>
        <w:gridCol w:w="1300"/>
        <w:gridCol w:w="1300"/>
        <w:gridCol w:w="1300"/>
        <w:gridCol w:w="1300"/>
      </w:tblGrid>
      <w:tr w:rsidR="008B5774" w:rsidRPr="008B5774" w14:paraId="3636739A" w14:textId="77777777" w:rsidTr="008B5774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196C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mportance of compon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1740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FC59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8CD0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0765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C4</w:t>
            </w:r>
          </w:p>
        </w:tc>
      </w:tr>
      <w:tr w:rsidR="008B5774" w:rsidRPr="008B5774" w14:paraId="2B5D1B71" w14:textId="77777777" w:rsidTr="008B5774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07A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ndard deviati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7BD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B53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E493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8CD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439</w:t>
            </w:r>
          </w:p>
        </w:tc>
      </w:tr>
      <w:tr w:rsidR="008B5774" w:rsidRPr="008B5774" w14:paraId="1D797A6D" w14:textId="77777777" w:rsidTr="008B5774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605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ABC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BA0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DFC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39D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132</w:t>
            </w:r>
          </w:p>
        </w:tc>
      </w:tr>
      <w:tr w:rsidR="008B5774" w:rsidRPr="008B5774" w14:paraId="5E37425F" w14:textId="77777777" w:rsidTr="008B5774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59A6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mulative Propo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1C09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39DF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E71E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5233" w14:textId="77777777" w:rsidR="008B5774" w:rsidRPr="008B5774" w:rsidRDefault="008B5774" w:rsidP="008B57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57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08FA1A2C" w14:textId="77777777" w:rsidR="008B5774" w:rsidRPr="008B5774" w:rsidRDefault="008B5774">
      <w:pPr>
        <w:rPr>
          <w:rFonts w:ascii="Times New Roman" w:hAnsi="Times New Roman" w:cs="Times New Roman"/>
          <w:b/>
          <w:lang w:val="sv-SE"/>
        </w:rPr>
      </w:pPr>
    </w:p>
    <w:sectPr w:rsidR="008B5774" w:rsidRPr="008B5774" w:rsidSect="000173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74"/>
    <w:rsid w:val="000173A7"/>
    <w:rsid w:val="0009410F"/>
    <w:rsid w:val="001F7150"/>
    <w:rsid w:val="004E5642"/>
    <w:rsid w:val="00533901"/>
    <w:rsid w:val="008B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A40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6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8</Characters>
  <Application>Microsoft Macintosh Word</Application>
  <DocSecurity>0</DocSecurity>
  <Lines>3</Lines>
  <Paragraphs>1</Paragraphs>
  <ScaleCrop>false</ScaleCrop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11T13:25:00Z</dcterms:created>
  <dcterms:modified xsi:type="dcterms:W3CDTF">2018-10-11T14:20:00Z</dcterms:modified>
</cp:coreProperties>
</file>